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8DAC81" w14:textId="77777777" w:rsidR="008F3BE1" w:rsidRPr="00624A5E" w:rsidRDefault="008F3BE1" w:rsidP="008F3BE1">
      <w:pPr>
        <w:autoSpaceDE w:val="0"/>
        <w:autoSpaceDN w:val="0"/>
        <w:adjustRightInd w:val="0"/>
        <w:spacing w:line="340" w:lineRule="exact"/>
        <w:rPr>
          <w:rFonts w:ascii="Arial" w:eastAsia="ＭＳゴシック" w:hAnsi="Arial" w:cs="Arial"/>
          <w:b/>
          <w:bCs/>
          <w:color w:val="000000" w:themeColor="text1"/>
          <w:kern w:val="0"/>
          <w:sz w:val="24"/>
          <w:szCs w:val="24"/>
        </w:rPr>
      </w:pPr>
      <w:r w:rsidRPr="00624A5E">
        <w:rPr>
          <w:rFonts w:ascii="Arial" w:eastAsia="ＭＳゴシック" w:hAnsi="Arial" w:cs="Arial"/>
          <w:b/>
          <w:bCs/>
          <w:color w:val="000000" w:themeColor="text1"/>
          <w:kern w:val="0"/>
          <w:sz w:val="24"/>
          <w:szCs w:val="24"/>
        </w:rPr>
        <w:t>Suppl. Fig. 3</w:t>
      </w:r>
    </w:p>
    <w:p w14:paraId="061FC142" w14:textId="4193CC9A" w:rsidR="008F3BE1" w:rsidRPr="00FB0937" w:rsidRDefault="008F3BE1" w:rsidP="008F3BE1">
      <w:pPr>
        <w:autoSpaceDE w:val="0"/>
        <w:autoSpaceDN w:val="0"/>
        <w:adjustRightInd w:val="0"/>
        <w:spacing w:line="340" w:lineRule="exact"/>
        <w:rPr>
          <w:rFonts w:ascii="Arial" w:eastAsia="ＭＳゴシック" w:hAnsi="Arial" w:cs="Arial"/>
          <w:color w:val="000000" w:themeColor="text1"/>
          <w:kern w:val="0"/>
          <w:sz w:val="24"/>
          <w:szCs w:val="24"/>
        </w:rPr>
      </w:pPr>
      <w:r w:rsidRPr="00624A5E">
        <w:rPr>
          <w:rFonts w:ascii="Arial" w:eastAsia="ＭＳゴシック" w:hAnsi="Arial" w:cs="Arial"/>
          <w:b/>
          <w:bCs/>
          <w:color w:val="000000" w:themeColor="text1"/>
          <w:kern w:val="0"/>
          <w:sz w:val="24"/>
          <w:szCs w:val="24"/>
        </w:rPr>
        <w:t>MA-18/28S (</w:t>
      </w:r>
      <w:r w:rsidR="00624A5E" w:rsidRPr="00624A5E">
        <w:rPr>
          <w:rFonts w:ascii="Arial" w:eastAsia="ＭＳゴシック" w:hAnsi="Arial" w:cs="Arial"/>
          <w:b/>
          <w:bCs/>
          <w:color w:val="000000" w:themeColor="text1"/>
          <w:kern w:val="0"/>
          <w:sz w:val="24"/>
          <w:szCs w:val="24"/>
        </w:rPr>
        <w:t>18/28S rRNA gene:</w:t>
      </w:r>
      <w:r w:rsidR="00624A5E" w:rsidRPr="00624A5E">
        <w:rPr>
          <w:rFonts w:ascii="Arial" w:eastAsia="TimesNewRomanPSMT" w:hAnsi="Arial" w:cs="Arial" w:hint="eastAsia"/>
          <w:b/>
          <w:bCs/>
          <w:i/>
          <w:iCs/>
          <w:color w:val="000000" w:themeColor="text1"/>
          <w:kern w:val="0"/>
          <w:sz w:val="24"/>
          <w:szCs w:val="24"/>
        </w:rPr>
        <w:t xml:space="preserve"> M. </w:t>
      </w:r>
      <w:proofErr w:type="spellStart"/>
      <w:r w:rsidR="00624A5E" w:rsidRPr="00624A5E">
        <w:rPr>
          <w:rFonts w:ascii="Arial" w:eastAsia="TimesNewRomanPSMT" w:hAnsi="Arial" w:cs="Arial" w:hint="eastAsia"/>
          <w:b/>
          <w:bCs/>
          <w:i/>
          <w:iCs/>
          <w:color w:val="000000" w:themeColor="text1"/>
          <w:kern w:val="0"/>
          <w:sz w:val="24"/>
          <w:szCs w:val="24"/>
        </w:rPr>
        <w:t>a</w:t>
      </w:r>
      <w:r w:rsidR="00624A5E" w:rsidRPr="00624A5E">
        <w:rPr>
          <w:rFonts w:ascii="Arial" w:eastAsia="TimesNewRomanPSMT" w:hAnsi="Arial" w:cs="Arial"/>
          <w:b/>
          <w:bCs/>
          <w:i/>
          <w:iCs/>
          <w:color w:val="000000" w:themeColor="text1"/>
          <w:kern w:val="0"/>
          <w:sz w:val="24"/>
          <w:szCs w:val="24"/>
        </w:rPr>
        <w:t>makus</w:t>
      </w:r>
      <w:r w:rsidR="00624A5E" w:rsidRPr="00624A5E">
        <w:rPr>
          <w:rFonts w:ascii="Arial" w:eastAsia="TimesNewRomanPSMT" w:hAnsi="Arial" w:cs="Arial" w:hint="eastAsia"/>
          <w:b/>
          <w:bCs/>
          <w:i/>
          <w:iCs/>
          <w:color w:val="000000" w:themeColor="text1"/>
          <w:kern w:val="0"/>
          <w:sz w:val="24"/>
          <w:szCs w:val="24"/>
        </w:rPr>
        <w:t>ensis</w:t>
      </w:r>
      <w:proofErr w:type="spellEnd"/>
      <w:r w:rsidRPr="00624A5E">
        <w:rPr>
          <w:rFonts w:ascii="Arial" w:eastAsia="ＭＳゴシック" w:hAnsi="Arial" w:cs="Arial"/>
          <w:b/>
          <w:bCs/>
          <w:color w:val="000000" w:themeColor="text1"/>
          <w:kern w:val="0"/>
          <w:sz w:val="24"/>
          <w:szCs w:val="24"/>
        </w:rPr>
        <w:t xml:space="preserve">) 1258bp </w:t>
      </w:r>
    </w:p>
    <w:tbl>
      <w:tblPr>
        <w:tblW w:w="10627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9775"/>
        <w:gridCol w:w="852"/>
      </w:tblGrid>
      <w:tr w:rsidR="008F3BE1" w:rsidRPr="00FB0937" w14:paraId="353E7E26" w14:textId="77777777" w:rsidTr="00BD6F93">
        <w:trPr>
          <w:trHeight w:val="231"/>
        </w:trPr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B45C624" w14:textId="77777777" w:rsidR="008F3BE1" w:rsidRPr="00FB0937" w:rsidRDefault="008F3BE1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GTACCCTTTT GTACACACCG CCCGTCGCTA CTACCGTTGA ATGGTTTAGT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ECEF94B" w14:textId="77777777" w:rsidR="008F3BE1" w:rsidRPr="00FB0937" w:rsidRDefault="008F3BE1" w:rsidP="00E141BA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</w:tr>
      <w:tr w:rsidR="008F3BE1" w:rsidRPr="00FB0937" w14:paraId="5686E250" w14:textId="77777777" w:rsidTr="00BD6F93">
        <w:trPr>
          <w:trHeight w:val="284"/>
        </w:trPr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97A51B8" w14:textId="77777777" w:rsidR="008F3BE1" w:rsidRPr="00FB0937" w:rsidRDefault="008F3BE1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GAGGCCTCCT GACTGGCGCC GATGCTCTGG CAACAGAGCG CCGGATGCCG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49DD87C" w14:textId="77777777" w:rsidR="008F3BE1" w:rsidRPr="00FB0937" w:rsidRDefault="008F3BE1" w:rsidP="00E141BA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100</w:t>
            </w:r>
          </w:p>
        </w:tc>
      </w:tr>
      <w:tr w:rsidR="008F3BE1" w:rsidRPr="00FB0937" w14:paraId="131AF9AB" w14:textId="77777777" w:rsidTr="00BD6F93">
        <w:trPr>
          <w:trHeight w:val="284"/>
        </w:trPr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FA50C07" w14:textId="77777777" w:rsidR="008F3BE1" w:rsidRPr="00FB0937" w:rsidRDefault="008F3BE1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GAAAGTTGGT CAAACTTGAT CATTTAGAGG GAGTAAAAGT CGTAACAAGG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9CB30C6" w14:textId="77777777" w:rsidR="008F3BE1" w:rsidRPr="00FB0937" w:rsidRDefault="008F3BE1" w:rsidP="00E141BA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150</w:t>
            </w:r>
          </w:p>
        </w:tc>
      </w:tr>
      <w:tr w:rsidR="008F3BE1" w:rsidRPr="00FB0937" w14:paraId="3E953AFE" w14:textId="77777777" w:rsidTr="00BD6F93">
        <w:trPr>
          <w:trHeight w:val="284"/>
        </w:trPr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CE8D184" w14:textId="77777777" w:rsidR="008F3BE1" w:rsidRPr="00FB0937" w:rsidRDefault="008F3BE1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TTTCCGTAGG TGAACCTGCG GAAGGATCAT TACCGATACA AGGAGGCCCA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ABA77DD" w14:textId="77777777" w:rsidR="008F3BE1" w:rsidRPr="00FB0937" w:rsidRDefault="008F3BE1" w:rsidP="00E141BA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200</w:t>
            </w:r>
          </w:p>
        </w:tc>
      </w:tr>
      <w:tr w:rsidR="008F3BE1" w:rsidRPr="00FB0937" w14:paraId="1CB520AB" w14:textId="77777777" w:rsidTr="00BD6F93">
        <w:trPr>
          <w:trHeight w:val="284"/>
        </w:trPr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E04F6B7" w14:textId="77777777" w:rsidR="008F3BE1" w:rsidRPr="00FB0937" w:rsidRDefault="008F3BE1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ACAACGACGA CTTTTTCGTC GTTTGCCCTG TGAACTGTAC TCAATCATCA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F79BF85" w14:textId="77777777" w:rsidR="008F3BE1" w:rsidRPr="00FB0937" w:rsidRDefault="008F3BE1" w:rsidP="00E141BA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250</w:t>
            </w:r>
          </w:p>
        </w:tc>
      </w:tr>
      <w:tr w:rsidR="008F3BE1" w:rsidRPr="00FB0937" w14:paraId="13AA7712" w14:textId="77777777" w:rsidTr="00BD6F93">
        <w:trPr>
          <w:trHeight w:val="284"/>
        </w:trPr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BB3014E" w14:textId="77777777" w:rsidR="008F3BE1" w:rsidRPr="00FB0937" w:rsidRDefault="008F3BE1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TTTAGGGGTC GGCCGTCCAG GCCGTTAAAT GGCGATCGGA CCAGGAATGG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D460E96" w14:textId="77777777" w:rsidR="008F3BE1" w:rsidRPr="00FB0937" w:rsidRDefault="008F3BE1" w:rsidP="00E141BA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300</w:t>
            </w:r>
          </w:p>
        </w:tc>
      </w:tr>
      <w:tr w:rsidR="008F3BE1" w:rsidRPr="00FB0937" w14:paraId="2C4FF9BB" w14:textId="77777777" w:rsidTr="00BD6F93">
        <w:trPr>
          <w:trHeight w:val="284"/>
        </w:trPr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DA6BA92" w14:textId="77777777" w:rsidR="008F3BE1" w:rsidRPr="00FB0937" w:rsidRDefault="008F3BE1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GCCGAGTCGC CGGCCCCGGC AGTGTTTTTT TCGAACATTT ACGTGTCGAT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0501C06" w14:textId="77777777" w:rsidR="008F3BE1" w:rsidRPr="00FB0937" w:rsidRDefault="008F3BE1" w:rsidP="00E141BA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350</w:t>
            </w:r>
          </w:p>
        </w:tc>
      </w:tr>
      <w:tr w:rsidR="008F3BE1" w:rsidRPr="00FB0937" w14:paraId="43CD14CE" w14:textId="77777777" w:rsidTr="00BD6F93">
        <w:trPr>
          <w:trHeight w:val="284"/>
        </w:trPr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32C55D3" w14:textId="77777777" w:rsidR="008F3BE1" w:rsidRPr="00FB0937" w:rsidRDefault="008F3BE1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GGTCTGATGG TATCTATCGG TCCCCTGGCC GATAGGTCAA GAAAAAGAAA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6E53FCB" w14:textId="77777777" w:rsidR="008F3BE1" w:rsidRPr="00FB0937" w:rsidRDefault="008F3BE1" w:rsidP="00E141BA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400</w:t>
            </w:r>
          </w:p>
        </w:tc>
      </w:tr>
      <w:tr w:rsidR="008F3BE1" w:rsidRPr="00FB0937" w14:paraId="05D38101" w14:textId="77777777" w:rsidTr="00BD6F93">
        <w:trPr>
          <w:trHeight w:val="284"/>
        </w:trPr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DA3F64F" w14:textId="77777777" w:rsidR="008F3BE1" w:rsidRPr="00FB0937" w:rsidRDefault="008F3BE1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TAGAGTGAGA CAACTTGTGG CGGTGGATCT CTTGGCTCGC GCGTCGATGA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62CF584" w14:textId="77777777" w:rsidR="008F3BE1" w:rsidRPr="00FB0937" w:rsidRDefault="008F3BE1" w:rsidP="00E141BA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450</w:t>
            </w:r>
          </w:p>
        </w:tc>
      </w:tr>
      <w:tr w:rsidR="008F3BE1" w:rsidRPr="00FB0937" w14:paraId="2C5DB61E" w14:textId="77777777" w:rsidTr="00BD6F93">
        <w:trPr>
          <w:trHeight w:val="284"/>
        </w:trPr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E08B1BF" w14:textId="77777777" w:rsidR="008F3BE1" w:rsidRPr="00FB0937" w:rsidRDefault="008F3BE1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AGAACGCAGC CTGCTGCGAT AAGCAGTGTG AATTGCAGAA TTCGGTGAAT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E97B092" w14:textId="77777777" w:rsidR="008F3BE1" w:rsidRPr="00FB0937" w:rsidRDefault="008F3BE1" w:rsidP="00E141BA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500</w:t>
            </w:r>
          </w:p>
        </w:tc>
      </w:tr>
      <w:tr w:rsidR="008F3BE1" w:rsidRPr="00FB0937" w14:paraId="33AB5869" w14:textId="77777777" w:rsidTr="00BD6F93">
        <w:trPr>
          <w:trHeight w:val="284"/>
        </w:trPr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2207803" w14:textId="77777777" w:rsidR="008F3BE1" w:rsidRPr="00FB0937" w:rsidRDefault="008F3BE1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CATCGAACCT TTGAACGCAA ATGGCGCCCT TGGGTTGTCC CAGGAGCATG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2A8E022" w14:textId="77777777" w:rsidR="008F3BE1" w:rsidRPr="00FB0937" w:rsidRDefault="008F3BE1" w:rsidP="00E141BA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550</w:t>
            </w:r>
          </w:p>
        </w:tc>
      </w:tr>
      <w:tr w:rsidR="008F3BE1" w:rsidRPr="00FB0937" w14:paraId="4CDD1F63" w14:textId="77777777" w:rsidTr="00BD6F93">
        <w:trPr>
          <w:trHeight w:val="284"/>
        </w:trPr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F6B88BD" w14:textId="77777777" w:rsidR="008F3BE1" w:rsidRPr="00FB0937" w:rsidRDefault="008F3BE1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TCCTGTTCTG AGTGTCATGA AATGCAAATG ATCCGCAGCA TCGCTTTTGG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B699745" w14:textId="77777777" w:rsidR="008F3BE1" w:rsidRPr="00FB0937" w:rsidRDefault="008F3BE1" w:rsidP="00E141BA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600</w:t>
            </w:r>
          </w:p>
        </w:tc>
      </w:tr>
      <w:tr w:rsidR="008F3BE1" w:rsidRPr="00FB0937" w14:paraId="7FCB95BD" w14:textId="77777777" w:rsidTr="00BD6F93">
        <w:trPr>
          <w:trHeight w:val="284"/>
        </w:trPr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A09F367" w14:textId="77777777" w:rsidR="008F3BE1" w:rsidRPr="00FB0937" w:rsidRDefault="008F3BE1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CTTTGCTTTG CGGCGTTGAG GCGTCACGGC CCAACCCAAC AGGGCGGCCG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ACB9979" w14:textId="77777777" w:rsidR="008F3BE1" w:rsidRPr="00FB0937" w:rsidRDefault="008F3BE1" w:rsidP="00E141BA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650</w:t>
            </w:r>
          </w:p>
        </w:tc>
      </w:tr>
      <w:tr w:rsidR="008F3BE1" w:rsidRPr="00FB0937" w14:paraId="20171CF8" w14:textId="77777777" w:rsidTr="00BD6F93">
        <w:trPr>
          <w:trHeight w:val="284"/>
        </w:trPr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03C6B3F" w14:textId="77777777" w:rsidR="008F3BE1" w:rsidRPr="00FB0937" w:rsidRDefault="008F3BE1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TGTCCCTTGA AAGGCAGAGA GGAGACTCGC TGCTGTGCAA AGCGGAGGCC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8EB25D4" w14:textId="77777777" w:rsidR="008F3BE1" w:rsidRPr="00FB0937" w:rsidRDefault="008F3BE1" w:rsidP="00E141BA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700</w:t>
            </w:r>
          </w:p>
        </w:tc>
      </w:tr>
      <w:tr w:rsidR="008F3BE1" w:rsidRPr="00FB0937" w14:paraId="11AF765D" w14:textId="77777777" w:rsidTr="00BD6F93">
        <w:trPr>
          <w:trHeight w:val="284"/>
        </w:trPr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1BF1F99" w14:textId="77777777" w:rsidR="008F3BE1" w:rsidRPr="00FB0937" w:rsidRDefault="008F3BE1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AAAATTCCTT CAGACCTTCG CCAGGCACAA TGCAATGCCA GTCGCCAAAA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C2C11B1" w14:textId="77777777" w:rsidR="008F3BE1" w:rsidRPr="00FB0937" w:rsidRDefault="008F3BE1" w:rsidP="00E141BA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750</w:t>
            </w:r>
          </w:p>
        </w:tc>
      </w:tr>
      <w:tr w:rsidR="008F3BE1" w:rsidRPr="00FB0937" w14:paraId="6EEBDFA9" w14:textId="77777777" w:rsidTr="00BD6F93">
        <w:trPr>
          <w:trHeight w:val="284"/>
        </w:trPr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35C9711" w14:textId="77777777" w:rsidR="008F3BE1" w:rsidRPr="00FB0937" w:rsidRDefault="008F3BE1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AGAGGCGAAA CACCATTCTA TTGACCCTCA GATCAGGCAA GGCTACCCGC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21C3360" w14:textId="77777777" w:rsidR="008F3BE1" w:rsidRPr="00FB0937" w:rsidRDefault="008F3BE1" w:rsidP="00E141BA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800</w:t>
            </w:r>
          </w:p>
        </w:tc>
      </w:tr>
      <w:tr w:rsidR="008F3BE1" w:rsidRPr="00FB0937" w14:paraId="63B7C1AD" w14:textId="77777777" w:rsidTr="00BD6F93">
        <w:trPr>
          <w:trHeight w:val="284"/>
        </w:trPr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9F044E9" w14:textId="77777777" w:rsidR="008F3BE1" w:rsidRPr="00FB0937" w:rsidRDefault="008F3BE1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TGAATTTAAG CATATTAATA AGCGGAGGAA AAGAAACTAA CAAGGATTCC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1909BDA" w14:textId="77777777" w:rsidR="008F3BE1" w:rsidRPr="00FB0937" w:rsidRDefault="008F3BE1" w:rsidP="00E141BA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850</w:t>
            </w:r>
          </w:p>
        </w:tc>
      </w:tr>
      <w:tr w:rsidR="008F3BE1" w:rsidRPr="00FB0937" w14:paraId="6DCDA618" w14:textId="77777777" w:rsidTr="00BD6F93">
        <w:trPr>
          <w:trHeight w:val="284"/>
        </w:trPr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B8DEEA1" w14:textId="77777777" w:rsidR="008F3BE1" w:rsidRPr="00FB0937" w:rsidRDefault="008F3BE1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CTCAGTAACG GCGAGTGAAG CGGGAAGAGC TCAAATTTGA AATCTCCGAT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F0855BB" w14:textId="77777777" w:rsidR="008F3BE1" w:rsidRPr="00FB0937" w:rsidRDefault="008F3BE1" w:rsidP="00E141BA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900</w:t>
            </w:r>
          </w:p>
        </w:tc>
      </w:tr>
      <w:tr w:rsidR="008F3BE1" w:rsidRPr="00FB0937" w14:paraId="4EE4E706" w14:textId="77777777" w:rsidTr="00BD6F93">
        <w:trPr>
          <w:trHeight w:val="284"/>
        </w:trPr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569EBA5" w14:textId="77777777" w:rsidR="008F3BE1" w:rsidRPr="00FB0937" w:rsidRDefault="008F3BE1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GCTTGCATCG GCGAATTGTA GTTGCGAGAA GCACTTTCTA GGCGGATCGC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B81D568" w14:textId="77777777" w:rsidR="008F3BE1" w:rsidRPr="00FB0937" w:rsidRDefault="008F3BE1" w:rsidP="00E141BA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950</w:t>
            </w:r>
          </w:p>
        </w:tc>
      </w:tr>
      <w:tr w:rsidR="008F3BE1" w:rsidRPr="00FB0937" w14:paraId="64D03355" w14:textId="77777777" w:rsidTr="00BD6F93">
        <w:trPr>
          <w:trHeight w:val="284"/>
        </w:trPr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E7FAEC4" w14:textId="77777777" w:rsidR="008F3BE1" w:rsidRPr="00FB0937" w:rsidRDefault="008F3BE1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TGGCGCCTAA GTTGCTTGGA ACGGCACGTC GCAGAGGGTG ACAACCCCGT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3606A06" w14:textId="77777777" w:rsidR="008F3BE1" w:rsidRPr="00FB0937" w:rsidRDefault="008F3BE1" w:rsidP="00E141BA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1000</w:t>
            </w:r>
          </w:p>
        </w:tc>
      </w:tr>
      <w:tr w:rsidR="008F3BE1" w:rsidRPr="00FB0937" w14:paraId="218405F5" w14:textId="77777777" w:rsidTr="00BD6F93">
        <w:trPr>
          <w:trHeight w:val="284"/>
        </w:trPr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24E24D7" w14:textId="77777777" w:rsidR="008F3BE1" w:rsidRPr="00FB0937" w:rsidRDefault="008F3BE1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CCGTGGCGCC ATCGGCCGCC GACGATGTGC TTTCGAAGAG TCGGGTTGTT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AE8013B" w14:textId="77777777" w:rsidR="008F3BE1" w:rsidRPr="00FB0937" w:rsidRDefault="008F3BE1" w:rsidP="00E141BA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1050</w:t>
            </w:r>
          </w:p>
        </w:tc>
      </w:tr>
      <w:tr w:rsidR="008F3BE1" w:rsidRPr="00FB0937" w14:paraId="46836C76" w14:textId="77777777" w:rsidTr="00BD6F93">
        <w:trPr>
          <w:trHeight w:val="284"/>
        </w:trPr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0E55374" w14:textId="77777777" w:rsidR="008F3BE1" w:rsidRPr="00FB0937" w:rsidRDefault="008F3BE1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TGGGAATGCA GCCCAAAATG GGTGGTAAAC TCCATCTGAA GCTAAATACT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8BF85F8" w14:textId="77777777" w:rsidR="008F3BE1" w:rsidRPr="00FB0937" w:rsidRDefault="008F3BE1" w:rsidP="00E141BA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1100</w:t>
            </w:r>
          </w:p>
        </w:tc>
      </w:tr>
      <w:tr w:rsidR="008F3BE1" w:rsidRPr="00FB0937" w14:paraId="11AFFBF1" w14:textId="77777777" w:rsidTr="00BD6F93">
        <w:trPr>
          <w:trHeight w:val="284"/>
        </w:trPr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AE4BDE3" w14:textId="77777777" w:rsidR="008F3BE1" w:rsidRPr="00FB0937" w:rsidRDefault="008F3BE1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GGCGCGAGAC CGATAGCGAA CAAGTACCGC GAGGGAAAGA TGAAAAGAAC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4559131" w14:textId="77777777" w:rsidR="008F3BE1" w:rsidRPr="00FB0937" w:rsidRDefault="008F3BE1" w:rsidP="00E141BA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1150</w:t>
            </w:r>
          </w:p>
        </w:tc>
      </w:tr>
      <w:tr w:rsidR="008F3BE1" w:rsidRPr="00FB0937" w14:paraId="2BD407DE" w14:textId="77777777" w:rsidTr="00BD6F93">
        <w:trPr>
          <w:trHeight w:val="284"/>
        </w:trPr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760F8D6" w14:textId="77777777" w:rsidR="008F3BE1" w:rsidRPr="00FB0937" w:rsidRDefault="008F3BE1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TTTGAAAAGA GAGTTAAAAA GTACGTGAAA CCGTCGCAAG GGAAACGAAT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E36EAA1" w14:textId="77777777" w:rsidR="008F3BE1" w:rsidRPr="00FB0937" w:rsidRDefault="008F3BE1" w:rsidP="00E141BA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1200</w:t>
            </w:r>
          </w:p>
        </w:tc>
      </w:tr>
      <w:tr w:rsidR="008F3BE1" w:rsidRPr="00FB0937" w14:paraId="33970878" w14:textId="77777777" w:rsidTr="00BD6F93">
        <w:trPr>
          <w:trHeight w:val="284"/>
        </w:trPr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03EA047" w14:textId="77777777" w:rsidR="008F3BE1" w:rsidRPr="00FB0937" w:rsidRDefault="008F3BE1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GGACTCAGCA ATGCGCCGTT TTGAGATTCA GCGACGGGCG GTGTGTACAA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D9761FC" w14:textId="77777777" w:rsidR="008F3BE1" w:rsidRPr="00FB0937" w:rsidRDefault="008F3BE1" w:rsidP="00E141BA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1250</w:t>
            </w:r>
          </w:p>
        </w:tc>
      </w:tr>
      <w:tr w:rsidR="008F3BE1" w:rsidRPr="00FB0937" w14:paraId="7779EF3D" w14:textId="77777777" w:rsidTr="00BD6F93">
        <w:trPr>
          <w:trHeight w:val="284"/>
        </w:trPr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42CB87D" w14:textId="77777777" w:rsidR="008F3BE1" w:rsidRPr="00FB0937" w:rsidRDefault="008F3BE1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AGGGTACC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2AE6589" w14:textId="2439F9B1" w:rsidR="008F3BE1" w:rsidRPr="00FB0937" w:rsidRDefault="008F3BE1" w:rsidP="00E141BA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ＭＳゴシック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05F2982E" w14:textId="77777777" w:rsidR="00B066C7" w:rsidRDefault="00B066C7"/>
    <w:sectPr w:rsidR="00B066C7" w:rsidSect="00ED29C9">
      <w:pgSz w:w="11906" w:h="16838"/>
      <w:pgMar w:top="1985" w:right="567" w:bottom="1701" w:left="5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ゴシック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BE1"/>
    <w:rsid w:val="003F28EB"/>
    <w:rsid w:val="005973C5"/>
    <w:rsid w:val="005E6B8B"/>
    <w:rsid w:val="00624A5E"/>
    <w:rsid w:val="008F3BE1"/>
    <w:rsid w:val="00A30D08"/>
    <w:rsid w:val="00B066C7"/>
    <w:rsid w:val="00BD6F93"/>
    <w:rsid w:val="00E141BA"/>
    <w:rsid w:val="00ED2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B79A27"/>
  <w15:chartTrackingRefBased/>
  <w15:docId w15:val="{B07BEE8C-078B-438C-9DBF-E0C18F78B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BE1"/>
  </w:style>
  <w:style w:type="paragraph" w:styleId="Heading1">
    <w:name w:val="heading 1"/>
    <w:basedOn w:val="Normal"/>
    <w:next w:val="Normal"/>
    <w:link w:val="Heading1Char"/>
    <w:uiPriority w:val="9"/>
    <w:qFormat/>
    <w:rsid w:val="008F3BE1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3BE1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3BE1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3BE1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3BE1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3BE1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3BE1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3BE1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3BE1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BE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3BE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3BE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3B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3B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3B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3B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3B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3BE1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8F3BE1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3B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3BE1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3B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3BE1"/>
    <w:pPr>
      <w:widowControl w:val="0"/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3B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3BE1"/>
    <w:pPr>
      <w:widowControl w:val="0"/>
      <w:ind w:left="720"/>
      <w:contextualSpacing/>
      <w:jc w:val="both"/>
    </w:pPr>
  </w:style>
  <w:style w:type="character" w:styleId="IntenseEmphasis">
    <w:name w:val="Intense Emphasis"/>
    <w:basedOn w:val="DefaultParagraphFont"/>
    <w:uiPriority w:val="21"/>
    <w:qFormat/>
    <w:rsid w:val="008F3B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3BE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3B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3B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3</Words>
  <Characters>1421</Characters>
  <Application>Microsoft Office Word</Application>
  <DocSecurity>0</DocSecurity>
  <Lines>56</Lines>
  <Paragraphs>58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口　尚弘</dc:creator>
  <cp:keywords/>
  <dc:description/>
  <cp:lastModifiedBy>Ana Baldove</cp:lastModifiedBy>
  <cp:revision>5</cp:revision>
  <dcterms:created xsi:type="dcterms:W3CDTF">2025-03-24T02:35:00Z</dcterms:created>
  <dcterms:modified xsi:type="dcterms:W3CDTF">2025-06-05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8300f418dac452041a4550ae31b3598f6f1d075177ac8bdcc9e2d97b7f88ef</vt:lpwstr>
  </property>
</Properties>
</file>